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2835"/>
        <w:gridCol w:w="1701"/>
        <w:gridCol w:w="1701"/>
        <w:gridCol w:w="1307"/>
      </w:tblGrid>
      <w:tr w:rsidR="001D47DE" w:rsidRPr="00762A73" w:rsidTr="00366C8C">
        <w:tc>
          <w:tcPr>
            <w:tcW w:w="1668" w:type="dxa"/>
          </w:tcPr>
          <w:p w:rsidR="001D47DE" w:rsidRPr="00762A73" w:rsidRDefault="001D47DE" w:rsidP="00762A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1D47DE" w:rsidRPr="00762A73" w:rsidRDefault="001D47DE" w:rsidP="00762A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D47DE" w:rsidRPr="00762A73" w:rsidRDefault="001D47DE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5 years</w:t>
            </w:r>
          </w:p>
        </w:tc>
        <w:tc>
          <w:tcPr>
            <w:tcW w:w="1701" w:type="dxa"/>
          </w:tcPr>
          <w:p w:rsidR="001D47DE" w:rsidRPr="00762A73" w:rsidRDefault="001D47DE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&gt;</w:t>
            </w:r>
            <w:r w:rsidRPr="00762A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5 years</w:t>
            </w:r>
          </w:p>
        </w:tc>
        <w:tc>
          <w:tcPr>
            <w:tcW w:w="1307" w:type="dxa"/>
          </w:tcPr>
          <w:p w:rsidR="001D47DE" w:rsidRPr="00762A73" w:rsidRDefault="001D47DE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1D47DE" w:rsidRPr="00762A73" w:rsidTr="00366C8C">
        <w:tc>
          <w:tcPr>
            <w:tcW w:w="1668" w:type="dxa"/>
          </w:tcPr>
          <w:p w:rsidR="001D47DE" w:rsidRPr="00762A73" w:rsidRDefault="001D47DE" w:rsidP="00762A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FMC</w:t>
            </w:r>
          </w:p>
        </w:tc>
        <w:tc>
          <w:tcPr>
            <w:tcW w:w="2835" w:type="dxa"/>
          </w:tcPr>
          <w:p w:rsidR="001D47DE" w:rsidRPr="00366C8C" w:rsidRDefault="001D47DE" w:rsidP="00762A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6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S</w:t>
            </w:r>
          </w:p>
        </w:tc>
        <w:tc>
          <w:tcPr>
            <w:tcW w:w="1701" w:type="dxa"/>
          </w:tcPr>
          <w:p w:rsidR="001D47DE" w:rsidRPr="00762A73" w:rsidRDefault="001D47DE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5%</w:t>
            </w:r>
          </w:p>
        </w:tc>
        <w:tc>
          <w:tcPr>
            <w:tcW w:w="1701" w:type="dxa"/>
          </w:tcPr>
          <w:p w:rsidR="001D47DE" w:rsidRPr="00762A73" w:rsidRDefault="00C64468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7%</w:t>
            </w:r>
          </w:p>
        </w:tc>
        <w:tc>
          <w:tcPr>
            <w:tcW w:w="1307" w:type="dxa"/>
          </w:tcPr>
          <w:p w:rsidR="001D47DE" w:rsidRPr="00762A73" w:rsidRDefault="001D47DE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1D47DE" w:rsidRPr="00762A73" w:rsidTr="00366C8C">
        <w:tc>
          <w:tcPr>
            <w:tcW w:w="1668" w:type="dxa"/>
          </w:tcPr>
          <w:p w:rsidR="001D47DE" w:rsidRPr="00762A73" w:rsidRDefault="001D47DE" w:rsidP="00762A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1D47DE" w:rsidRPr="00366C8C" w:rsidRDefault="00762A73" w:rsidP="00762A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6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PCI capable hospital</w:t>
            </w:r>
          </w:p>
        </w:tc>
        <w:tc>
          <w:tcPr>
            <w:tcW w:w="1701" w:type="dxa"/>
          </w:tcPr>
          <w:p w:rsidR="001D47DE" w:rsidRPr="00762A73" w:rsidRDefault="001D47DE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%</w:t>
            </w:r>
          </w:p>
        </w:tc>
        <w:tc>
          <w:tcPr>
            <w:tcW w:w="1701" w:type="dxa"/>
          </w:tcPr>
          <w:p w:rsidR="001D47DE" w:rsidRPr="00762A73" w:rsidRDefault="00C64468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%</w:t>
            </w:r>
          </w:p>
        </w:tc>
        <w:tc>
          <w:tcPr>
            <w:tcW w:w="1307" w:type="dxa"/>
          </w:tcPr>
          <w:p w:rsidR="001D47DE" w:rsidRPr="00762A73" w:rsidRDefault="001D47DE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47DE" w:rsidRPr="00762A73" w:rsidTr="00366C8C">
        <w:tc>
          <w:tcPr>
            <w:tcW w:w="1668" w:type="dxa"/>
          </w:tcPr>
          <w:p w:rsidR="001D47DE" w:rsidRPr="00762A73" w:rsidRDefault="001D47DE" w:rsidP="00762A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1D47DE" w:rsidRPr="00366C8C" w:rsidRDefault="00762A73" w:rsidP="00762A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6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I capable hospital</w:t>
            </w:r>
          </w:p>
        </w:tc>
        <w:tc>
          <w:tcPr>
            <w:tcW w:w="1701" w:type="dxa"/>
          </w:tcPr>
          <w:p w:rsidR="001D47DE" w:rsidRPr="00762A73" w:rsidRDefault="001D47DE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%</w:t>
            </w:r>
          </w:p>
        </w:tc>
        <w:tc>
          <w:tcPr>
            <w:tcW w:w="1701" w:type="dxa"/>
          </w:tcPr>
          <w:p w:rsidR="001D47DE" w:rsidRPr="00762A73" w:rsidRDefault="00C64468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%</w:t>
            </w:r>
          </w:p>
        </w:tc>
        <w:tc>
          <w:tcPr>
            <w:tcW w:w="1307" w:type="dxa"/>
          </w:tcPr>
          <w:p w:rsidR="001D47DE" w:rsidRPr="00762A73" w:rsidRDefault="001D47DE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47DE" w:rsidRPr="00762A73" w:rsidTr="00366C8C">
        <w:tc>
          <w:tcPr>
            <w:tcW w:w="1668" w:type="dxa"/>
          </w:tcPr>
          <w:p w:rsidR="001D47DE" w:rsidRPr="00762A73" w:rsidRDefault="001D47DE" w:rsidP="00762A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2B time</w:t>
            </w:r>
          </w:p>
        </w:tc>
        <w:tc>
          <w:tcPr>
            <w:tcW w:w="2835" w:type="dxa"/>
          </w:tcPr>
          <w:p w:rsidR="001D47DE" w:rsidRPr="00762A73" w:rsidRDefault="001D47DE" w:rsidP="00762A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D47DE" w:rsidRPr="00762A73" w:rsidRDefault="00C64468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68; 113)</w:t>
            </w:r>
          </w:p>
        </w:tc>
        <w:tc>
          <w:tcPr>
            <w:tcW w:w="1701" w:type="dxa"/>
          </w:tcPr>
          <w:p w:rsidR="001D47DE" w:rsidRPr="00762A73" w:rsidRDefault="00C64468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75; 131)</w:t>
            </w:r>
          </w:p>
        </w:tc>
        <w:tc>
          <w:tcPr>
            <w:tcW w:w="1307" w:type="dxa"/>
          </w:tcPr>
          <w:p w:rsidR="001D47DE" w:rsidRPr="00762A73" w:rsidRDefault="00C64468" w:rsidP="00762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6866E2" w:rsidRPr="00762A73" w:rsidRDefault="00762A73" w:rsidP="00762A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MC: first medical contact, </w:t>
      </w:r>
      <w:r w:rsidR="00366C8C">
        <w:rPr>
          <w:rFonts w:ascii="Times New Roman" w:hAnsi="Times New Roman" w:cs="Times New Roman"/>
          <w:sz w:val="24"/>
          <w:szCs w:val="24"/>
          <w:lang w:val="en-US"/>
        </w:rPr>
        <w:t xml:space="preserve">EMS: emergency medical system, PCI: percutaneous coronary intervention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C2B: contact to ballo</w:t>
      </w:r>
      <w:r w:rsidR="00366C8C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66C8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1D47DE" w:rsidRPr="00762A73">
        <w:rPr>
          <w:rFonts w:ascii="Times New Roman" w:hAnsi="Times New Roman" w:cs="Times New Roman"/>
          <w:sz w:val="24"/>
          <w:szCs w:val="24"/>
          <w:lang w:val="en-US"/>
        </w:rPr>
        <w:t>edian and quartiles</w:t>
      </w:r>
    </w:p>
    <w:sectPr w:rsidR="006866E2" w:rsidRPr="00762A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3D"/>
    <w:rsid w:val="00051348"/>
    <w:rsid w:val="001D33FA"/>
    <w:rsid w:val="001D47DE"/>
    <w:rsid w:val="002C13F2"/>
    <w:rsid w:val="00366C8C"/>
    <w:rsid w:val="00414B62"/>
    <w:rsid w:val="00414B6E"/>
    <w:rsid w:val="00467A74"/>
    <w:rsid w:val="0049125E"/>
    <w:rsid w:val="005E7C21"/>
    <w:rsid w:val="006866E2"/>
    <w:rsid w:val="006B0994"/>
    <w:rsid w:val="00762A73"/>
    <w:rsid w:val="008F033D"/>
    <w:rsid w:val="00C64468"/>
    <w:rsid w:val="00C87680"/>
    <w:rsid w:val="00EC5C39"/>
    <w:rsid w:val="00ED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B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B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ister</dc:creator>
  <cp:lastModifiedBy>Pfister</cp:lastModifiedBy>
  <cp:revision>4</cp:revision>
  <dcterms:created xsi:type="dcterms:W3CDTF">2016-04-17T13:25:00Z</dcterms:created>
  <dcterms:modified xsi:type="dcterms:W3CDTF">2016-04-17T13:31:00Z</dcterms:modified>
</cp:coreProperties>
</file>